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5695A" w14:textId="1A7187DA" w:rsidR="00465673" w:rsidRPr="00D30DF6" w:rsidRDefault="00F1137E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Supplementary </w:t>
      </w:r>
      <w:bookmarkStart w:id="0" w:name="_GoBack"/>
      <w:bookmarkEnd w:id="0"/>
      <w:r w:rsidR="003A71D5" w:rsidRPr="00D30DF6">
        <w:rPr>
          <w:rFonts w:ascii="Times New Roman" w:hAnsi="Times New Roman" w:cs="Times New Roman"/>
          <w:b/>
          <w:sz w:val="2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8"/>
          <w:lang w:val="en-US"/>
        </w:rPr>
        <w:t>2</w:t>
      </w:r>
      <w:r w:rsidR="003A71D5" w:rsidRPr="00D30DF6">
        <w:rPr>
          <w:rFonts w:ascii="Times New Roman" w:hAnsi="Times New Roman" w:cs="Times New Roman"/>
          <w:b/>
          <w:sz w:val="28"/>
          <w:lang w:val="en-US"/>
        </w:rPr>
        <w:t>: Pharmacological prevention and treatment of bone health impairment in all Bariatric Surgery-treated patient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6"/>
        <w:gridCol w:w="2419"/>
        <w:gridCol w:w="2084"/>
        <w:gridCol w:w="1641"/>
        <w:gridCol w:w="3574"/>
      </w:tblGrid>
      <w:tr w:rsidR="009743D4" w:rsidRPr="00D30DF6" w14:paraId="27F4D05F" w14:textId="77777777" w:rsidTr="00D7390B"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104BE62E" w14:textId="4D68B1C7" w:rsidR="003403A1" w:rsidRPr="00D30DF6" w:rsidRDefault="003403A1" w:rsidP="005153F2">
            <w:pPr>
              <w:rPr>
                <w:rFonts w:ascii="Times New Roman" w:hAnsi="Times New Roman" w:cs="Times New Roman"/>
              </w:rPr>
            </w:pPr>
            <w:r w:rsidRPr="00D30DF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4ACA2E34" w14:textId="5B56D05B" w:rsidR="003403A1" w:rsidRPr="00D30DF6" w:rsidRDefault="003403A1" w:rsidP="005153F2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4459791E" w14:textId="77777777" w:rsidR="003403A1" w:rsidRPr="00D30DF6" w:rsidRDefault="00D103DA" w:rsidP="005153F2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lang w:val="en-US"/>
              </w:rPr>
              <w:t>Obesity classification</w:t>
            </w:r>
          </w:p>
          <w:p w14:paraId="495B6345" w14:textId="43A14651" w:rsidR="003E21A1" w:rsidRPr="00D30DF6" w:rsidRDefault="00456D3A" w:rsidP="005153F2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lang w:val="en-US"/>
              </w:rPr>
              <w:t>Criteria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1FC3ADD" w14:textId="63A81D35" w:rsidR="003403A1" w:rsidRPr="00D30DF6" w:rsidRDefault="003A71D5" w:rsidP="005153F2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lang w:val="en-US"/>
              </w:rPr>
              <w:t>Type of bone outcomes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546B003C" w14:textId="35B61F38" w:rsidR="003403A1" w:rsidRPr="00D30DF6" w:rsidRDefault="003403A1" w:rsidP="005153F2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334739" w:rsidRPr="00D30DF6" w14:paraId="3A9582E8" w14:textId="77777777" w:rsidTr="00D7390B"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25DE26FF" w14:textId="37C0AEE9" w:rsidR="00173AA9" w:rsidRPr="00D30DF6" w:rsidRDefault="003A71D5" w:rsidP="00334739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da-DK"/>
              </w:rPr>
              <w:t>Gam</w:t>
            </w:r>
            <w:r w:rsidR="00D103DA" w:rsidRPr="00D30DF6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 et al.</w:t>
            </w:r>
            <w:r w:rsidR="00173AA9" w:rsidRPr="00D30DF6">
              <w:rPr>
                <w:rFonts w:ascii="Times New Roman" w:hAnsi="Times New Roman" w:cs="Times New Roman"/>
                <w:color w:val="000000" w:themeColor="text1"/>
                <w:lang w:val="da-DK"/>
              </w:rPr>
              <w:t>,</w:t>
            </w:r>
            <w:r w:rsidR="00D75D01" w:rsidRPr="00D30DF6">
              <w:rPr>
                <w:rFonts w:ascii="Times New Roman" w:hAnsi="Times New Roman" w:cs="Times New Roman"/>
                <w:color w:val="000000" w:themeColor="text1"/>
                <w:lang w:val="da-DK"/>
              </w:rPr>
              <w:t xml:space="preserve"> </w:t>
            </w:r>
            <w:r w:rsidR="00D75D01" w:rsidRPr="00D30DF6">
              <w:rPr>
                <w:rFonts w:ascii="Times New Roman" w:hAnsi="Times New Roman" w:cs="Times New Roman"/>
                <w:b/>
                <w:color w:val="000000" w:themeColor="text1"/>
                <w:lang w:val="da-DK"/>
              </w:rPr>
              <w:t>RCT</w:t>
            </w:r>
            <w:r w:rsidR="000A1413" w:rsidRPr="00D30DF6">
              <w:rPr>
                <w:rFonts w:ascii="Times New Roman" w:hAnsi="Times New Roman" w:cs="Times New Roman"/>
                <w:b/>
                <w:color w:val="000000" w:themeColor="text1"/>
                <w:lang w:val="da-DK"/>
              </w:rPr>
              <w:t xml:space="preserve"> 1:1</w:t>
            </w:r>
            <w:r w:rsidR="00B70AF0" w:rsidRPr="00D30DF6">
              <w:rPr>
                <w:rFonts w:ascii="Times New Roman" w:hAnsi="Times New Roman" w:cs="Times New Roman"/>
                <w:b/>
                <w:color w:val="000000" w:themeColor="text1"/>
                <w:lang w:val="da-DK"/>
              </w:rPr>
              <w:t xml:space="preserve"> </w:t>
            </w:r>
          </w:p>
          <w:p w14:paraId="63B7947F" w14:textId="25A374D0" w:rsidR="00D103DA" w:rsidRPr="00D30DF6" w:rsidRDefault="003A71D5" w:rsidP="00334739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  <w:r w:rsidRPr="00D30DF6">
              <w:rPr>
                <w:rFonts w:ascii="Times New Roman" w:hAnsi="Times New Roman" w:cs="Times New Roman"/>
                <w:i/>
                <w:iCs/>
                <w:color w:val="000000" w:themeColor="text1"/>
                <w:lang w:val="da-DK"/>
              </w:rPr>
              <w:t>Obesity</w:t>
            </w:r>
            <w:r w:rsidR="00F52FAD" w:rsidRPr="00D30DF6">
              <w:rPr>
                <w:rFonts w:ascii="Times New Roman" w:hAnsi="Times New Roman" w:cs="Times New Roman"/>
                <w:i/>
                <w:iCs/>
                <w:color w:val="000000" w:themeColor="text1"/>
                <w:lang w:val="da-DK"/>
              </w:rPr>
              <w:t>. 20</w:t>
            </w:r>
            <w:r w:rsidRPr="00D30DF6">
              <w:rPr>
                <w:rFonts w:ascii="Times New Roman" w:hAnsi="Times New Roman" w:cs="Times New Roman"/>
                <w:i/>
                <w:iCs/>
                <w:color w:val="000000" w:themeColor="text1"/>
                <w:lang w:val="da-DK"/>
              </w:rPr>
              <w:t>2</w:t>
            </w:r>
            <w:r w:rsidR="003E3008" w:rsidRPr="00D30DF6">
              <w:rPr>
                <w:rFonts w:ascii="Times New Roman" w:hAnsi="Times New Roman" w:cs="Times New Roman"/>
                <w:i/>
                <w:iCs/>
                <w:color w:val="000000" w:themeColor="text1"/>
                <w:lang w:val="da-DK"/>
              </w:rPr>
              <w:t>5</w:t>
            </w:r>
            <w:r w:rsidR="00152619" w:rsidRPr="00D30DF6">
              <w:rPr>
                <w:rFonts w:ascii="Times New Roman" w:hAnsi="Times New Roman" w:cs="Times New Roman"/>
                <w:i/>
                <w:iCs/>
                <w:color w:val="000000" w:themeColor="text1"/>
                <w:lang w:val="da-DK"/>
              </w:rPr>
              <w:t xml:space="preserve"> </w:t>
            </w:r>
            <w:r w:rsidR="00152619" w:rsidRPr="00D30DF6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da-DK"/>
              </w:rPr>
              <w:t>31</w:t>
            </w:r>
          </w:p>
          <w:p w14:paraId="7768B70D" w14:textId="77777777" w:rsidR="00D103DA" w:rsidRPr="00D30DF6" w:rsidRDefault="00D103DA" w:rsidP="00334739">
            <w:pPr>
              <w:rPr>
                <w:rFonts w:ascii="Times New Roman" w:hAnsi="Times New Roman" w:cs="Times New Roman"/>
                <w:color w:val="0070C0"/>
                <w:lang w:val="da-DK"/>
              </w:rPr>
            </w:pPr>
          </w:p>
          <w:p w14:paraId="74F2707C" w14:textId="73E6AA94" w:rsidR="00F52FAD" w:rsidRPr="00D30DF6" w:rsidRDefault="00623348" w:rsidP="00F52FAD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Intervention</w:t>
            </w:r>
            <w:r w:rsidR="000A1413" w:rsidRPr="00D30DF6">
              <w:rPr>
                <w:rFonts w:ascii="Times New Roman" w:hAnsi="Times New Roman" w:cs="Times New Roman"/>
                <w:u w:val="single"/>
                <w:lang w:val="da-DK"/>
              </w:rPr>
              <w:t xml:space="preserve"> (before surgery)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: </w:t>
            </w:r>
            <w:r w:rsidR="00456D3A" w:rsidRPr="00D30DF6">
              <w:rPr>
                <w:rFonts w:ascii="Times New Roman" w:hAnsi="Times New Roman" w:cs="Times New Roman"/>
                <w:lang w:val="da-DK"/>
              </w:rPr>
              <w:t xml:space="preserve">       </w:t>
            </w:r>
            <w:r w:rsidR="003A71D5" w:rsidRPr="00D30DF6">
              <w:rPr>
                <w:rFonts w:ascii="Times New Roman" w:hAnsi="Times New Roman" w:cs="Times New Roman"/>
                <w:lang w:val="da-DK"/>
              </w:rPr>
              <w:t xml:space="preserve">ZOL 5mg </w:t>
            </w:r>
            <w:r w:rsidR="000A1413" w:rsidRPr="00D30DF6">
              <w:rPr>
                <w:rFonts w:ascii="Times New Roman" w:hAnsi="Times New Roman" w:cs="Times New Roman"/>
                <w:lang w:val="da-DK"/>
              </w:rPr>
              <w:t xml:space="preserve">once </w:t>
            </w:r>
            <w:r w:rsidR="003A71D5" w:rsidRPr="00D30DF6">
              <w:rPr>
                <w:rFonts w:ascii="Times New Roman" w:hAnsi="Times New Roman" w:cs="Times New Roman"/>
                <w:lang w:val="da-DK"/>
              </w:rPr>
              <w:t>versus PBO</w:t>
            </w:r>
          </w:p>
          <w:p w14:paraId="17A16591" w14:textId="20189548" w:rsidR="00D103DA" w:rsidRPr="00D30DF6" w:rsidRDefault="00623348" w:rsidP="00F52FAD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Duration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: </w:t>
            </w:r>
            <w:r w:rsidR="003A71D5" w:rsidRPr="00D30DF6">
              <w:rPr>
                <w:rFonts w:ascii="Times New Roman" w:hAnsi="Times New Roman" w:cs="Times New Roman"/>
                <w:lang w:val="da-DK"/>
              </w:rPr>
              <w:t>12</w:t>
            </w:r>
            <w:r w:rsidR="00F52FAD" w:rsidRPr="00D30DF6">
              <w:rPr>
                <w:rFonts w:ascii="Times New Roman" w:hAnsi="Times New Roman" w:cs="Times New Roman"/>
                <w:lang w:val="da-DK"/>
              </w:rPr>
              <w:t xml:space="preserve"> months</w:t>
            </w:r>
          </w:p>
          <w:p w14:paraId="5D4706C0" w14:textId="33FC04F2" w:rsidR="004C3491" w:rsidRPr="00D30DF6" w:rsidRDefault="004C3491" w:rsidP="00F52FAD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 xml:space="preserve">Calcium and vitamin D </w:t>
            </w:r>
            <w:r w:rsidR="004B1FAA" w:rsidRPr="00D30DF6">
              <w:rPr>
                <w:rFonts w:ascii="Times New Roman" w:hAnsi="Times New Roman" w:cs="Times New Roman"/>
                <w:u w:val="single"/>
                <w:lang w:val="da-DK"/>
              </w:rPr>
              <w:t>suppl</w:t>
            </w:r>
            <w:r w:rsidR="00623348" w:rsidRPr="00D30DF6">
              <w:rPr>
                <w:rFonts w:ascii="Times New Roman" w:hAnsi="Times New Roman" w:cs="Times New Roman"/>
                <w:lang w:val="da-DK"/>
              </w:rPr>
              <w:t>: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 </w:t>
            </w:r>
            <w:r w:rsidR="003A71D5" w:rsidRPr="00D30DF6">
              <w:rPr>
                <w:rFonts w:ascii="Times New Roman" w:hAnsi="Times New Roman" w:cs="Times New Roman"/>
                <w:lang w:val="da-DK"/>
              </w:rPr>
              <w:t>Calcium: 800 mg daily</w:t>
            </w:r>
          </w:p>
          <w:p w14:paraId="0119B06F" w14:textId="31822B76" w:rsidR="003A71D5" w:rsidRPr="00D30DF6" w:rsidRDefault="003A71D5" w:rsidP="003A71D5">
            <w:pPr>
              <w:pStyle w:val="Paragraphedeliste"/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lang w:val="da-DK"/>
              </w:rPr>
              <w:t>Vitamin D: 38 μg daily</w:t>
            </w:r>
          </w:p>
          <w:p w14:paraId="0DADCCC8" w14:textId="7704A6C3" w:rsidR="004C3491" w:rsidRPr="00D30DF6" w:rsidRDefault="004C3491" w:rsidP="00F52FAD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Protein intake</w:t>
            </w:r>
            <w:r w:rsidRPr="00D30DF6">
              <w:rPr>
                <w:rFonts w:ascii="Times New Roman" w:hAnsi="Times New Roman" w:cs="Times New Roman"/>
                <w:lang w:val="da-DK"/>
              </w:rPr>
              <w:t>: NA</w:t>
            </w:r>
          </w:p>
          <w:p w14:paraId="494797F0" w14:textId="1DDD3437" w:rsidR="00F52FAD" w:rsidRPr="00D30DF6" w:rsidRDefault="00F52FAD" w:rsidP="00F52FAD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Weight loss</w:t>
            </w:r>
            <w:r w:rsidR="00623348" w:rsidRPr="00D30DF6">
              <w:rPr>
                <w:rFonts w:ascii="Times New Roman" w:hAnsi="Times New Roman" w:cs="Times New Roman"/>
                <w:lang w:val="da-DK"/>
              </w:rPr>
              <w:t>: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 ~</w:t>
            </w:r>
            <w:r w:rsidR="00D75D01" w:rsidRPr="00D30DF6">
              <w:rPr>
                <w:rFonts w:ascii="Times New Roman" w:hAnsi="Times New Roman" w:cs="Times New Roman"/>
                <w:lang w:val="da-DK"/>
              </w:rPr>
              <w:t>25</w:t>
            </w:r>
            <w:r w:rsidRPr="00D30DF6">
              <w:rPr>
                <w:rFonts w:ascii="Times New Roman" w:hAnsi="Times New Roman" w:cs="Times New Roman"/>
                <w:lang w:val="da-DK"/>
              </w:rPr>
              <w:t>%</w:t>
            </w:r>
            <w:r w:rsidR="004C3491" w:rsidRPr="00D30DF6">
              <w:rPr>
                <w:rFonts w:ascii="Times New Roman" w:hAnsi="Times New Roman" w:cs="Times New Roman"/>
                <w:lang w:val="da-DK"/>
              </w:rPr>
              <w:t xml:space="preserve"> (</w:t>
            </w:r>
            <w:r w:rsidR="00D75D01" w:rsidRPr="00D30DF6">
              <w:rPr>
                <w:rFonts w:ascii="Times New Roman" w:hAnsi="Times New Roman" w:cs="Times New Roman"/>
                <w:lang w:val="da-DK"/>
              </w:rPr>
              <w:t>~</w:t>
            </w:r>
            <w:r w:rsidR="004C3491" w:rsidRPr="00D30DF6">
              <w:rPr>
                <w:rFonts w:ascii="Times New Roman" w:hAnsi="Times New Roman" w:cs="Times New Roman"/>
                <w:lang w:val="da-DK"/>
              </w:rPr>
              <w:t>−3</w:t>
            </w:r>
            <w:r w:rsidR="00D75D01" w:rsidRPr="00D30DF6">
              <w:rPr>
                <w:rFonts w:ascii="Times New Roman" w:hAnsi="Times New Roman" w:cs="Times New Roman"/>
                <w:lang w:val="da-DK"/>
              </w:rPr>
              <w:t>1</w:t>
            </w:r>
            <w:r w:rsidR="004C3491" w:rsidRPr="00D30DF6">
              <w:rPr>
                <w:rFonts w:ascii="Times New Roman" w:hAnsi="Times New Roman" w:cs="Times New Roman"/>
                <w:lang w:val="da-DK"/>
              </w:rPr>
              <w:t xml:space="preserve"> kg)</w:t>
            </w:r>
          </w:p>
          <w:p w14:paraId="452B0AA9" w14:textId="1F55F52F" w:rsidR="003A71D5" w:rsidRPr="00D30DF6" w:rsidRDefault="003A71D5" w:rsidP="00F52FAD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Physical activity</w:t>
            </w:r>
            <w:r w:rsidRPr="00D30DF6">
              <w:rPr>
                <w:rFonts w:ascii="Times New Roman" w:hAnsi="Times New Roman" w:cs="Times New Roman"/>
                <w:lang w:val="da-DK"/>
              </w:rPr>
              <w:t>: NA</w:t>
            </w:r>
          </w:p>
          <w:p w14:paraId="4217544C" w14:textId="17A0243B" w:rsidR="00B67509" w:rsidRPr="00D30DF6" w:rsidRDefault="00B67509" w:rsidP="00334739">
            <w:pPr>
              <w:rPr>
                <w:rFonts w:ascii="Times New Roman" w:hAnsi="Times New Roman" w:cs="Times New Roman"/>
                <w:color w:val="0070C0"/>
                <w:lang w:val="en-US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1FD9B4B1" w14:textId="77777777" w:rsidR="00D103DA" w:rsidRPr="00D30DF6" w:rsidRDefault="00D103DA" w:rsidP="00334739">
            <w:pPr>
              <w:rPr>
                <w:rFonts w:ascii="Times New Roman" w:hAnsi="Times New Roman" w:cs="Times New Roman"/>
                <w:color w:val="0070C0"/>
                <w:highlight w:val="yellow"/>
                <w:lang w:val="en-GB"/>
              </w:rPr>
            </w:pPr>
          </w:p>
          <w:p w14:paraId="105FA2C3" w14:textId="77777777" w:rsidR="00C50D64" w:rsidRPr="00D30DF6" w:rsidRDefault="00334739" w:rsidP="003347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n=</w:t>
            </w:r>
            <w:r w:rsidR="00D75D01" w:rsidRPr="00D30DF6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59</w:t>
            </w:r>
            <w:r w:rsidR="00F52FAD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,</w:t>
            </w:r>
            <w:r w:rsidR="00D103DA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</w:p>
          <w:p w14:paraId="09BD988E" w14:textId="77777777" w:rsidR="00C50D64" w:rsidRPr="00D30DF6" w:rsidRDefault="00D75D01" w:rsidP="003347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men (28.8%) and</w:t>
            </w:r>
            <w:r w:rsidR="00D103DA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women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71.2%)</w:t>
            </w:r>
            <w:r w:rsidR="00F52FAD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</w:p>
          <w:p w14:paraId="7EB3EFA7" w14:textId="3FF3DEF8" w:rsidR="00334739" w:rsidRPr="00D30DF6" w:rsidRDefault="00F52FAD" w:rsidP="00334739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ged </w:t>
            </w:r>
            <w:r w:rsidR="00D75D01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&gt;3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5 y</w:t>
            </w:r>
          </w:p>
          <w:p w14:paraId="20728F4A" w14:textId="6F306D18" w:rsidR="00334739" w:rsidRPr="00D30DF6" w:rsidRDefault="004C3491" w:rsidP="00334739">
            <w:pPr>
              <w:rPr>
                <w:rFonts w:ascii="Times New Roman" w:hAnsi="Times New Roman" w:cs="Times New Roman"/>
                <w:color w:val="0070C0"/>
                <w:highlight w:val="yellow"/>
                <w:lang w:val="en-GB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Aged </w:t>
            </w:r>
            <w:r w:rsidR="00D75D01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49.6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± </w:t>
            </w:r>
            <w:r w:rsidR="00D75D01"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6.6 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GB"/>
              </w:rPr>
              <w:t>y</w:t>
            </w:r>
          </w:p>
          <w:p w14:paraId="7DACFCF4" w14:textId="77777777" w:rsidR="003A71D5" w:rsidRPr="00D30DF6" w:rsidRDefault="003A71D5" w:rsidP="008539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067FEA9" w14:textId="3FF9BF69" w:rsidR="004C3491" w:rsidRPr="00D30DF6" w:rsidRDefault="00D75D01" w:rsidP="008539D7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Procedures: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A71D5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RYGB (68%) and SG (32%)</w:t>
            </w:r>
          </w:p>
          <w:p w14:paraId="3D8386C4" w14:textId="6B30E546" w:rsidR="003A71D5" w:rsidRPr="00D30DF6" w:rsidRDefault="00D75D01" w:rsidP="008539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Menopausal status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: NA</w:t>
            </w:r>
          </w:p>
          <w:p w14:paraId="6BECED32" w14:textId="4DD8AF3B" w:rsidR="008539D7" w:rsidRPr="00D30DF6" w:rsidRDefault="008539D7" w:rsidP="008539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T2D</w:t>
            </w:r>
            <w:r w:rsidR="00D75D01"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M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4C3491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NA</w:t>
            </w:r>
          </w:p>
          <w:p w14:paraId="4176216B" w14:textId="77777777" w:rsidR="008539D7" w:rsidRPr="00D30DF6" w:rsidRDefault="008539D7" w:rsidP="00334739">
            <w:pPr>
              <w:rPr>
                <w:rFonts w:ascii="Times New Roman" w:hAnsi="Times New Roman" w:cs="Times New Roman"/>
                <w:color w:val="0070C0"/>
                <w:highlight w:val="yellow"/>
                <w:lang w:val="en-GB"/>
              </w:rPr>
            </w:pPr>
          </w:p>
          <w:p w14:paraId="1409C62C" w14:textId="1692B058" w:rsidR="00334739" w:rsidRPr="00D30DF6" w:rsidRDefault="00334739" w:rsidP="00334739">
            <w:pPr>
              <w:rPr>
                <w:rFonts w:ascii="Times New Roman" w:hAnsi="Times New Roman" w:cs="Times New Roman"/>
                <w:color w:val="0070C0"/>
                <w:highlight w:val="yellow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22738967" w14:textId="77777777" w:rsidR="00F52FAD" w:rsidRPr="00D30DF6" w:rsidRDefault="00F52FAD" w:rsidP="003347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3510C86" w14:textId="79734592" w:rsidR="00334739" w:rsidRPr="00D30DF6" w:rsidRDefault="00F52FAD" w:rsidP="003347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Obese</w:t>
            </w:r>
            <w:r w:rsidR="00C50D64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≥ 35</w:t>
            </w:r>
            <w:r w:rsidR="00C50D64" w:rsidRPr="00D30DF6">
              <w:rPr>
                <w:rFonts w:ascii="Times New Roman" w:hAnsi="Times New Roman" w:cs="Times New Roman"/>
              </w:rPr>
              <w:t xml:space="preserve"> </w:t>
            </w:r>
            <w:r w:rsidR="00C50D64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kg/m²</w:t>
            </w:r>
          </w:p>
          <w:p w14:paraId="19F078A7" w14:textId="3278C790" w:rsidR="00ED6741" w:rsidRPr="00D30DF6" w:rsidRDefault="00F52FAD" w:rsidP="00ED6741">
            <w:pPr>
              <w:rPr>
                <w:rFonts w:ascii="Times New Roman" w:hAnsi="Times New Roman" w:cs="Times New Roman"/>
              </w:rPr>
            </w:pPr>
            <w:r w:rsidRPr="00D30DF6">
              <w:rPr>
                <w:rFonts w:ascii="Times New Roman" w:hAnsi="Times New Roman" w:cs="Times New Roman"/>
              </w:rPr>
              <w:t xml:space="preserve">BMI: </w:t>
            </w:r>
            <w:r w:rsidR="00C50D64" w:rsidRPr="00D30DF6">
              <w:rPr>
                <w:rFonts w:ascii="Times New Roman" w:hAnsi="Times New Roman" w:cs="Times New Roman"/>
              </w:rPr>
              <w:t>42</w:t>
            </w:r>
            <w:r w:rsidR="00ED6741" w:rsidRPr="00D30DF6">
              <w:rPr>
                <w:rFonts w:ascii="Times New Roman" w:hAnsi="Times New Roman" w:cs="Times New Roman"/>
              </w:rPr>
              <w:t>.</w:t>
            </w:r>
            <w:r w:rsidR="00C50D64" w:rsidRPr="00D30DF6">
              <w:rPr>
                <w:rFonts w:ascii="Times New Roman" w:hAnsi="Times New Roman" w:cs="Times New Roman"/>
              </w:rPr>
              <w:t>3</w:t>
            </w:r>
            <w:r w:rsidR="00ED6741" w:rsidRPr="00D30DF6">
              <w:rPr>
                <w:rFonts w:ascii="Times New Roman" w:hAnsi="Times New Roman" w:cs="Times New Roman"/>
              </w:rPr>
              <w:t xml:space="preserve"> ± </w:t>
            </w:r>
            <w:r w:rsidR="00C50D64" w:rsidRPr="00D30DF6">
              <w:rPr>
                <w:rFonts w:ascii="Times New Roman" w:hAnsi="Times New Roman" w:cs="Times New Roman"/>
              </w:rPr>
              <w:t>5</w:t>
            </w:r>
            <w:r w:rsidR="00ED6741" w:rsidRPr="00D30DF6">
              <w:rPr>
                <w:rFonts w:ascii="Times New Roman" w:hAnsi="Times New Roman" w:cs="Times New Roman"/>
              </w:rPr>
              <w:t>.</w:t>
            </w:r>
            <w:r w:rsidR="00C50D64" w:rsidRPr="00D30DF6">
              <w:rPr>
                <w:rFonts w:ascii="Times New Roman" w:hAnsi="Times New Roman" w:cs="Times New Roman"/>
              </w:rPr>
              <w:t>3</w:t>
            </w:r>
            <w:r w:rsidR="00ED6741" w:rsidRPr="00D30DF6">
              <w:rPr>
                <w:rFonts w:ascii="Times New Roman" w:hAnsi="Times New Roman" w:cs="Times New Roman"/>
              </w:rPr>
              <w:t xml:space="preserve"> kg/m²</w:t>
            </w:r>
          </w:p>
          <w:p w14:paraId="5E8C9C87" w14:textId="535DDBBE" w:rsidR="00520162" w:rsidRPr="00D30DF6" w:rsidRDefault="00520162" w:rsidP="00ED6741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6EFEE43A" w14:textId="00070671" w:rsidR="004B1FAA" w:rsidRPr="00D30DF6" w:rsidRDefault="004B1FAA" w:rsidP="00ED6741">
            <w:pPr>
              <w:rPr>
                <w:rFonts w:ascii="Times New Roman" w:hAnsi="Times New Roman" w:cs="Times New Roman"/>
              </w:rPr>
            </w:pPr>
            <w:r w:rsidRPr="00D30DF6">
              <w:rPr>
                <w:rFonts w:ascii="Times New Roman" w:hAnsi="Times New Roman" w:cs="Times New Roman"/>
                <w:u w:val="single"/>
              </w:rPr>
              <w:t>BMD-</w:t>
            </w:r>
            <w:r w:rsidR="00B70AF0" w:rsidRPr="00D30DF6">
              <w:rPr>
                <w:rFonts w:ascii="Times New Roman" w:hAnsi="Times New Roman" w:cs="Times New Roman"/>
                <w:u w:val="single"/>
              </w:rPr>
              <w:t>criteria</w:t>
            </w:r>
            <w:r w:rsidRPr="00D30DF6">
              <w:rPr>
                <w:rFonts w:ascii="Times New Roman" w:hAnsi="Times New Roman" w:cs="Times New Roman"/>
                <w:u w:val="single"/>
              </w:rPr>
              <w:t xml:space="preserve">: </w:t>
            </w:r>
            <w:r w:rsidRPr="00D30DF6">
              <w:rPr>
                <w:rFonts w:ascii="Times New Roman" w:hAnsi="Times New Roman" w:cs="Times New Roman"/>
              </w:rPr>
              <w:t>No</w:t>
            </w:r>
          </w:p>
          <w:p w14:paraId="52C3F15F" w14:textId="4FAF0B0D" w:rsidR="00520162" w:rsidRPr="00D30DF6" w:rsidRDefault="004B1FAA" w:rsidP="00ED6741">
            <w:pPr>
              <w:rPr>
                <w:rFonts w:ascii="Times New Roman" w:hAnsi="Times New Roman" w:cs="Times New Roman"/>
                <w:u w:val="single"/>
              </w:rPr>
            </w:pPr>
            <w:r w:rsidRPr="00D30DF6">
              <w:rPr>
                <w:rFonts w:ascii="Times New Roman" w:hAnsi="Times New Roman" w:cs="Times New Roman"/>
                <w:u w:val="single"/>
              </w:rPr>
              <w:t>Fractures:</w:t>
            </w:r>
            <w:r w:rsidRPr="00D30DF6">
              <w:rPr>
                <w:rFonts w:ascii="Times New Roman" w:hAnsi="Times New Roman" w:cs="Times New Roman"/>
              </w:rPr>
              <w:t xml:space="preserve"> NA</w:t>
            </w:r>
            <w:r w:rsidR="00520162" w:rsidRPr="00D30DF6">
              <w:rPr>
                <w:rFonts w:ascii="Times New Roman" w:hAnsi="Times New Roman" w:cs="Times New Roman"/>
              </w:rPr>
              <w:t xml:space="preserve"> </w:t>
            </w:r>
          </w:p>
          <w:p w14:paraId="5604424D" w14:textId="77777777" w:rsidR="00334739" w:rsidRPr="00D30DF6" w:rsidRDefault="00334739" w:rsidP="00C50D64">
            <w:pPr>
              <w:rPr>
                <w:rFonts w:ascii="Times New Roman" w:hAnsi="Times New Roman" w:cs="Times New Roman"/>
                <w:color w:val="0070C0"/>
                <w:highlight w:val="yellow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D6F13F5" w14:textId="77777777" w:rsidR="00D103DA" w:rsidRPr="00D30DF6" w:rsidRDefault="00D103DA" w:rsidP="00334739">
            <w:pPr>
              <w:rPr>
                <w:rFonts w:ascii="Times New Roman" w:hAnsi="Times New Roman" w:cs="Times New Roman"/>
                <w:color w:val="0070C0"/>
                <w:highlight w:val="yellow"/>
                <w:lang w:val="en-US"/>
              </w:rPr>
            </w:pPr>
          </w:p>
          <w:p w14:paraId="496B1F89" w14:textId="77ACFB49" w:rsidR="00C50D64" w:rsidRPr="00D30DF6" w:rsidRDefault="00C50D64" w:rsidP="00F36F5D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en-US"/>
              </w:rPr>
              <w:t>QCT</w:t>
            </w:r>
            <w:r w:rsidRPr="00D30DF6">
              <w:rPr>
                <w:rFonts w:ascii="Times New Roman" w:hAnsi="Times New Roman" w:cs="Times New Roman"/>
                <w:lang w:val="en-US"/>
              </w:rPr>
              <w:t>: vBMD LS, FN, and TH</w:t>
            </w:r>
          </w:p>
          <w:p w14:paraId="77433166" w14:textId="7F216F1E" w:rsidR="00C50D64" w:rsidRPr="00D30DF6" w:rsidRDefault="00C50D64" w:rsidP="00F36F5D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en-US"/>
              </w:rPr>
              <w:t>DXA</w:t>
            </w:r>
            <w:r w:rsidRPr="00D30DF6">
              <w:rPr>
                <w:rFonts w:ascii="Times New Roman" w:hAnsi="Times New Roman" w:cs="Times New Roman"/>
                <w:lang w:val="en-US"/>
              </w:rPr>
              <w:t xml:space="preserve">: aBMD LS, FN, and TH </w:t>
            </w:r>
          </w:p>
          <w:p w14:paraId="7C706646" w14:textId="19656531" w:rsidR="00334739" w:rsidRPr="00D30DF6" w:rsidRDefault="00C50D64" w:rsidP="00F36F5D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en-US"/>
              </w:rPr>
              <w:t>BTMs</w:t>
            </w:r>
            <w:r w:rsidRPr="00D30DF6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4C3491" w:rsidRPr="00D30DF6">
              <w:rPr>
                <w:rFonts w:ascii="Times New Roman" w:hAnsi="Times New Roman" w:cs="Times New Roman"/>
                <w:lang w:val="en-US"/>
              </w:rPr>
              <w:t>CTX</w:t>
            </w:r>
            <w:r w:rsidRPr="00D30DF6">
              <w:rPr>
                <w:rFonts w:ascii="Times New Roman" w:hAnsi="Times New Roman" w:cs="Times New Roman"/>
                <w:lang w:val="en-US"/>
              </w:rPr>
              <w:t xml:space="preserve"> and PINP</w:t>
            </w:r>
            <w:r w:rsidR="00F36F5D" w:rsidRPr="00D30DF6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 xml:space="preserve"> </w:t>
            </w:r>
            <w:r w:rsidR="00334739" w:rsidRPr="00D30DF6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 xml:space="preserve">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73B3F3F2" w14:textId="2E947FD6" w:rsidR="003E3008" w:rsidRPr="00D30DF6" w:rsidRDefault="003E3008" w:rsidP="003E300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0DF6">
              <w:rPr>
                <w:rFonts w:ascii="Times New Roman" w:hAnsi="Times New Roman" w:cs="Times New Roman"/>
                <w:b/>
                <w:bCs/>
                <w:lang w:val="en-GB"/>
              </w:rPr>
              <w:t>Baseline → 12 months</w:t>
            </w:r>
          </w:p>
          <w:p w14:paraId="59A27CF4" w14:textId="742231F7" w:rsidR="003E3008" w:rsidRPr="00D30DF6" w:rsidRDefault="003E3008" w:rsidP="003E3008">
            <w:pPr>
              <w:rPr>
                <w:rFonts w:ascii="Times New Roman" w:hAnsi="Times New Roman" w:cs="Times New Roman"/>
                <w:u w:val="single"/>
              </w:rPr>
            </w:pPr>
            <w:r w:rsidRPr="00D30DF6">
              <w:rPr>
                <w:rFonts w:ascii="Times New Roman" w:hAnsi="Times New Roman" w:cs="Times New Roman"/>
                <w:u w:val="single"/>
              </w:rPr>
              <w:t>Intervention effect (ZOL vs. PBO)</w:t>
            </w:r>
          </w:p>
          <w:p w14:paraId="014C491E" w14:textId="77777777" w:rsidR="00C50D64" w:rsidRPr="00D30DF6" w:rsidRDefault="00C50D64" w:rsidP="00C50D64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30DF6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  <w:t>QCT</w:t>
            </w:r>
          </w:p>
          <w:p w14:paraId="6FCDF066" w14:textId="7CAE1E54" w:rsidR="00C50D64" w:rsidRPr="00D30DF6" w:rsidRDefault="00C50D64" w:rsidP="00C50D6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LS (+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·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% vs. -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03</w:t>
            </w:r>
          </w:p>
          <w:p w14:paraId="4A8C7DD4" w14:textId="6C6A4A63" w:rsidR="00C50D64" w:rsidRPr="00D30DF6" w:rsidRDefault="00C50D64" w:rsidP="00C50D6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FN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1.2% vs. -4.1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56</w:t>
            </w:r>
          </w:p>
          <w:p w14:paraId="48DB39E6" w14:textId="3ADBBE98" w:rsidR="00C50D64" w:rsidRPr="00D30DF6" w:rsidRDefault="00C50D64" w:rsidP="00C50D6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TH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1.6% vs. -4.9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03</w:t>
            </w:r>
          </w:p>
          <w:p w14:paraId="70BB6243" w14:textId="77777777" w:rsidR="00C50D64" w:rsidRPr="00D30DF6" w:rsidRDefault="00C50D64" w:rsidP="00334739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30DF6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  <w:t xml:space="preserve">DXA </w:t>
            </w:r>
          </w:p>
          <w:p w14:paraId="63042488" w14:textId="1CC599D8" w:rsidR="00C50D64" w:rsidRPr="00D30DF6" w:rsidRDefault="00C50D64" w:rsidP="003347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LS (+1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4% vs. -3.3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03</w:t>
            </w:r>
          </w:p>
          <w:p w14:paraId="38395961" w14:textId="1E0E1002" w:rsidR="00C50D64" w:rsidRPr="00D30DF6" w:rsidRDefault="00C50D64" w:rsidP="003347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FN</w:t>
            </w:r>
            <w:r w:rsidR="004E68D6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-1.4% vs. -6.3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15</w:t>
            </w:r>
          </w:p>
          <w:p w14:paraId="706D4427" w14:textId="339E50DE" w:rsidR="00C50D64" w:rsidRPr="00D30DF6" w:rsidRDefault="00C50D64" w:rsidP="003347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TH (-4% vs. -8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02</w:t>
            </w:r>
          </w:p>
          <w:p w14:paraId="6B954EB4" w14:textId="77777777" w:rsidR="004E68D6" w:rsidRPr="00D30DF6" w:rsidRDefault="004E68D6" w:rsidP="00334739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30DF6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  <w:t>BTMs</w:t>
            </w:r>
          </w:p>
          <w:p w14:paraId="4C8902A4" w14:textId="2EB1B2B4" w:rsidR="004E68D6" w:rsidRPr="00D30DF6" w:rsidRDefault="004E68D6" w:rsidP="004E68D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CTX (+101% vs. +172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11</w:t>
            </w:r>
          </w:p>
          <w:p w14:paraId="5D9B8215" w14:textId="646AAB1A" w:rsidR="00C50D64" w:rsidRPr="00D30DF6" w:rsidRDefault="00C50D64" w:rsidP="003347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INP (+12.8% vs. 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+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76.5%)</w:t>
            </w:r>
            <w:r w:rsidR="003E3008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&lt;0.0001</w:t>
            </w:r>
          </w:p>
          <w:p w14:paraId="7F10979E" w14:textId="3917485A" w:rsidR="004C3491" w:rsidRPr="00D30DF6" w:rsidRDefault="004C3491" w:rsidP="004E68D6">
            <w:pPr>
              <w:rPr>
                <w:rFonts w:ascii="Times New Roman" w:hAnsi="Times New Roman" w:cs="Times New Roman"/>
                <w:color w:val="0070C0"/>
                <w:highlight w:val="yellow"/>
                <w:lang w:val="en-US"/>
              </w:rPr>
            </w:pPr>
          </w:p>
        </w:tc>
      </w:tr>
      <w:tr w:rsidR="00B70AF0" w:rsidRPr="00D30DF6" w14:paraId="4470EC71" w14:textId="77777777" w:rsidTr="00D7390B"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186E426E" w14:textId="4080EB58" w:rsidR="00B70AF0" w:rsidRPr="00D30DF6" w:rsidRDefault="00B70AF0" w:rsidP="00B70AF0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D30DF6">
              <w:rPr>
                <w:rFonts w:ascii="Times New Roman" w:hAnsi="Times New Roman" w:cs="Times New Roman"/>
                <w:lang w:val="fr-FR"/>
              </w:rPr>
              <w:t>Beavers et al.</w:t>
            </w:r>
            <w:r w:rsidRPr="00D30DF6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  <w:r w:rsidR="003E3008" w:rsidRPr="00D30DF6">
              <w:rPr>
                <w:rFonts w:ascii="Times New Roman" w:hAnsi="Times New Roman" w:cs="Times New Roman"/>
                <w:b/>
                <w:lang w:val="fr-FR"/>
              </w:rPr>
              <w:t>RCT</w:t>
            </w:r>
            <w:r w:rsidRPr="00D30DF6">
              <w:rPr>
                <w:rFonts w:ascii="Times New Roman" w:hAnsi="Times New Roman" w:cs="Times New Roman"/>
                <w:b/>
                <w:lang w:val="fr-FR"/>
              </w:rPr>
              <w:t xml:space="preserve"> </w:t>
            </w:r>
          </w:p>
          <w:p w14:paraId="58F72F21" w14:textId="60530D47" w:rsidR="00B70AF0" w:rsidRPr="00D30DF6" w:rsidRDefault="00B70AF0" w:rsidP="00B70AF0">
            <w:pPr>
              <w:rPr>
                <w:rFonts w:ascii="Times New Roman" w:hAnsi="Times New Roman" w:cs="Times New Roman"/>
                <w:i/>
                <w:lang w:val="fr-FR"/>
              </w:rPr>
            </w:pPr>
            <w:r w:rsidRPr="00D30DF6">
              <w:rPr>
                <w:rFonts w:ascii="Times New Roman" w:hAnsi="Times New Roman" w:cs="Times New Roman"/>
                <w:i/>
                <w:lang w:val="fr-FR"/>
              </w:rPr>
              <w:t>Clinical Obesity. 2021</w:t>
            </w:r>
            <w:r w:rsidR="004D3053" w:rsidRPr="00D30DF6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r w:rsidR="00E9098F" w:rsidRPr="00D30DF6">
              <w:rPr>
                <w:rFonts w:ascii="Times New Roman" w:hAnsi="Times New Roman" w:cs="Times New Roman"/>
                <w:i/>
                <w:vertAlign w:val="superscript"/>
                <w:lang w:val="fr-FR"/>
              </w:rPr>
              <w:t>33</w:t>
            </w:r>
          </w:p>
          <w:p w14:paraId="51045B3C" w14:textId="77777777" w:rsidR="00B70AF0" w:rsidRPr="00D30DF6" w:rsidRDefault="00B70AF0" w:rsidP="00B70AF0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  <w:p w14:paraId="73253BCE" w14:textId="69CA97AE" w:rsidR="00B70AF0" w:rsidRPr="00D30DF6" w:rsidRDefault="00B70AF0" w:rsidP="00B70AF0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Intervention (</w:t>
            </w:r>
            <w:r w:rsidR="004D3053" w:rsidRPr="00D30DF6">
              <w:rPr>
                <w:rFonts w:ascii="Times New Roman" w:hAnsi="Times New Roman" w:cs="Times New Roman"/>
                <w:u w:val="single"/>
                <w:lang w:val="da-DK"/>
              </w:rPr>
              <w:t>3-7 days</w:t>
            </w: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 xml:space="preserve"> </w:t>
            </w:r>
            <w:r w:rsidR="004D3053" w:rsidRPr="00D30DF6">
              <w:rPr>
                <w:rFonts w:ascii="Times New Roman" w:hAnsi="Times New Roman" w:cs="Times New Roman"/>
                <w:u w:val="single"/>
                <w:lang w:val="da-DK"/>
              </w:rPr>
              <w:t>before</w:t>
            </w: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 xml:space="preserve"> surgery)</w:t>
            </w:r>
            <w:r w:rsidRPr="00D30DF6">
              <w:rPr>
                <w:rFonts w:ascii="Times New Roman" w:hAnsi="Times New Roman" w:cs="Times New Roman"/>
                <w:lang w:val="da-DK"/>
              </w:rPr>
              <w:t>: oral RIS 150 mg monthly</w:t>
            </w:r>
            <w:r w:rsidR="00E9098F" w:rsidRPr="00D30DF6">
              <w:rPr>
                <w:rFonts w:ascii="Times New Roman" w:hAnsi="Times New Roman" w:cs="Times New Roman"/>
                <w:lang w:val="da-DK"/>
              </w:rPr>
              <w:t xml:space="preserve"> (n=11)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 versus PBO</w:t>
            </w:r>
            <w:r w:rsidR="00E9098F" w:rsidRPr="00D30DF6">
              <w:rPr>
                <w:rFonts w:ascii="Times New Roman" w:hAnsi="Times New Roman" w:cs="Times New Roman"/>
                <w:lang w:val="da-DK"/>
              </w:rPr>
              <w:t xml:space="preserve"> (n=13)</w:t>
            </w:r>
          </w:p>
          <w:p w14:paraId="76744EEF" w14:textId="61769F82" w:rsidR="00B70AF0" w:rsidRPr="00D30DF6" w:rsidRDefault="00B70AF0" w:rsidP="00B70AF0">
            <w:pPr>
              <w:pStyle w:val="Paragraphedeliste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Duration</w:t>
            </w:r>
            <w:r w:rsidRPr="00D30DF6">
              <w:rPr>
                <w:rFonts w:ascii="Times New Roman" w:hAnsi="Times New Roman" w:cs="Times New Roman"/>
                <w:lang w:val="da-DK"/>
              </w:rPr>
              <w:t>: 6 months</w:t>
            </w:r>
            <w:r w:rsidR="004D3053" w:rsidRPr="00D30DF6">
              <w:rPr>
                <w:rFonts w:ascii="Times New Roman" w:hAnsi="Times New Roman" w:cs="Times New Roman"/>
                <w:lang w:val="da-DK"/>
              </w:rPr>
              <w:t xml:space="preserve"> </w:t>
            </w:r>
          </w:p>
          <w:p w14:paraId="670525D3" w14:textId="77777777" w:rsidR="00B70AF0" w:rsidRPr="00D30DF6" w:rsidRDefault="00B70AF0" w:rsidP="00B70AF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Calcium and vitamin D intakes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: </w:t>
            </w:r>
          </w:p>
          <w:p w14:paraId="4B890B5C" w14:textId="0C35B7FE" w:rsidR="00B70AF0" w:rsidRPr="00D30DF6" w:rsidRDefault="00B70AF0" w:rsidP="00B70AF0">
            <w:pPr>
              <w:pStyle w:val="Paragraphedeliste"/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lang w:val="da-DK"/>
              </w:rPr>
              <w:t>Total calcium intake of 1</w:t>
            </w:r>
            <w:r w:rsidR="004D3053" w:rsidRPr="00D30DF6">
              <w:rPr>
                <w:rFonts w:ascii="Times New Roman" w:hAnsi="Times New Roman" w:cs="Times New Roman"/>
                <w:lang w:val="da-DK"/>
              </w:rPr>
              <w:t>200-1</w:t>
            </w:r>
            <w:r w:rsidRPr="00D30DF6">
              <w:rPr>
                <w:rFonts w:ascii="Times New Roman" w:hAnsi="Times New Roman" w:cs="Times New Roman"/>
                <w:lang w:val="da-DK"/>
              </w:rPr>
              <w:t>500 mg/day</w:t>
            </w:r>
          </w:p>
          <w:p w14:paraId="63859DFD" w14:textId="4729CA52" w:rsidR="00B70AF0" w:rsidRPr="00D30DF6" w:rsidRDefault="004D3053" w:rsidP="00B70AF0">
            <w:pPr>
              <w:pStyle w:val="Paragraphedeliste"/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lang w:val="da-DK"/>
              </w:rPr>
              <w:t xml:space="preserve">At least 3000 IU/d </w:t>
            </w:r>
            <w:r w:rsidR="00B70AF0" w:rsidRPr="00D30DF6">
              <w:rPr>
                <w:rFonts w:ascii="Times New Roman" w:hAnsi="Times New Roman" w:cs="Times New Roman"/>
                <w:lang w:val="da-DK"/>
              </w:rPr>
              <w:t>Vitamin D to obtain 25OHD levels &gt; 30 ng/mL</w:t>
            </w:r>
          </w:p>
          <w:p w14:paraId="180ADD63" w14:textId="77777777" w:rsidR="00B70AF0" w:rsidRPr="00D30DF6" w:rsidRDefault="00B70AF0" w:rsidP="00B70AF0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Protein intake</w:t>
            </w:r>
            <w:r w:rsidRPr="00D30DF6">
              <w:rPr>
                <w:rFonts w:ascii="Times New Roman" w:hAnsi="Times New Roman" w:cs="Times New Roman"/>
                <w:lang w:val="da-DK"/>
              </w:rPr>
              <w:t>: NA</w:t>
            </w:r>
          </w:p>
          <w:p w14:paraId="73DBD6B5" w14:textId="2C86E69F" w:rsidR="00B70AF0" w:rsidRPr="00D30DF6" w:rsidRDefault="00B70AF0" w:rsidP="00B70AF0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t>Weight loss</w:t>
            </w:r>
            <w:r w:rsidRPr="00D30DF6">
              <w:rPr>
                <w:rFonts w:ascii="Times New Roman" w:hAnsi="Times New Roman" w:cs="Times New Roman"/>
                <w:lang w:val="da-DK"/>
              </w:rPr>
              <w:t>: ~-</w:t>
            </w:r>
            <w:r w:rsidR="00D7390B" w:rsidRPr="00D30DF6">
              <w:rPr>
                <w:rFonts w:ascii="Times New Roman" w:hAnsi="Times New Roman" w:cs="Times New Roman"/>
                <w:lang w:val="da-DK"/>
              </w:rPr>
              <w:t>17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 kg</w:t>
            </w:r>
            <w:r w:rsidR="00D7390B" w:rsidRPr="00D30DF6">
              <w:rPr>
                <w:rFonts w:ascii="Times New Roman" w:hAnsi="Times New Roman" w:cs="Times New Roman"/>
                <w:lang w:val="da-DK"/>
              </w:rPr>
              <w:t xml:space="preserve"> (~15%)</w:t>
            </w:r>
          </w:p>
          <w:p w14:paraId="53C8E35A" w14:textId="5470995E" w:rsidR="00B70AF0" w:rsidRPr="00D30DF6" w:rsidRDefault="00B70AF0" w:rsidP="00B70AF0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da-DK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da-DK"/>
              </w:rPr>
              <w:lastRenderedPageBreak/>
              <w:t>Physical activity</w:t>
            </w:r>
            <w:r w:rsidRPr="00D30DF6">
              <w:rPr>
                <w:rFonts w:ascii="Times New Roman" w:hAnsi="Times New Roman" w:cs="Times New Roman"/>
                <w:lang w:val="da-DK"/>
              </w:rPr>
              <w:t xml:space="preserve">: </w:t>
            </w:r>
            <w:r w:rsidR="004D3053" w:rsidRPr="00D30DF6">
              <w:rPr>
                <w:rFonts w:ascii="Times New Roman" w:hAnsi="Times New Roman" w:cs="Times New Roman"/>
                <w:lang w:val="da-DK"/>
              </w:rPr>
              <w:t>exercice recommendations including daily walking and strength training</w:t>
            </w:r>
          </w:p>
          <w:p w14:paraId="28A76F08" w14:textId="77777777" w:rsidR="00B70AF0" w:rsidRPr="00D30DF6" w:rsidRDefault="00B70AF0" w:rsidP="005153F2">
            <w:pPr>
              <w:rPr>
                <w:rFonts w:ascii="Times New Roman" w:hAnsi="Times New Roman" w:cs="Times New Roman"/>
                <w:color w:val="000000" w:themeColor="text1"/>
                <w:lang w:val="da-DK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6503F379" w14:textId="77777777" w:rsidR="00B70AF0" w:rsidRPr="00D30DF6" w:rsidRDefault="00B70AF0" w:rsidP="004C349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63A04DCF" w14:textId="03442AEA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n=</w:t>
            </w:r>
            <w:r w:rsidRPr="00D30DF6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4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</w:p>
          <w:p w14:paraId="16EBAEEA" w14:textId="3A31800E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men (17%) and women (83%</w:t>
            </w:r>
            <w:r w:rsidR="008C4D9A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cluding 63% of postmenopausal women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, </w:t>
            </w:r>
          </w:p>
          <w:p w14:paraId="1CB33747" w14:textId="627DF295" w:rsidR="004D3053" w:rsidRPr="00D30DF6" w:rsidRDefault="004D3053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Age 40-79</w:t>
            </w:r>
          </w:p>
          <w:p w14:paraId="049C68FA" w14:textId="29758670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Aged 56 ± 7 y</w:t>
            </w:r>
          </w:p>
          <w:p w14:paraId="7F73F763" w14:textId="77777777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EE6967D" w14:textId="55546167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Procedures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: SG (100%)</w:t>
            </w:r>
          </w:p>
          <w:p w14:paraId="3A5B5422" w14:textId="0F280744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T2DM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: NA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479923C5" w14:textId="77777777" w:rsidR="00B70AF0" w:rsidRPr="00D30DF6" w:rsidRDefault="00B70AF0" w:rsidP="008F51B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36D45ECD" w14:textId="77777777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Obese ≥ 35 kg/m²</w:t>
            </w:r>
          </w:p>
          <w:p w14:paraId="0C45B731" w14:textId="79F89601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BMI: 44</w:t>
            </w:r>
            <w:r w:rsidR="008C4D9A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.7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± 6</w:t>
            </w:r>
            <w:r w:rsidR="008C4D9A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.3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kg/m²</w:t>
            </w:r>
          </w:p>
          <w:p w14:paraId="699188AC" w14:textId="77777777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F351F54" w14:textId="39E65905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BMD-</w:t>
            </w:r>
            <w:r w:rsidR="008C4D9A"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osteoporosis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D7390B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  <w:p w14:paraId="54F1DBB3" w14:textId="2C725FE6" w:rsidR="00D7390B" w:rsidRPr="00D30DF6" w:rsidRDefault="00D7390B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BMD-Osteopenia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3 </w:t>
            </w:r>
          </w:p>
          <w:p w14:paraId="5CB7681A" w14:textId="79A59FF0" w:rsidR="00B70AF0" w:rsidRPr="00D30DF6" w:rsidRDefault="00B70AF0" w:rsidP="00B70AF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Fractures</w:t>
            </w: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: </w:t>
            </w:r>
            <w:r w:rsidR="008C4D9A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371321B" w14:textId="77777777" w:rsidR="00B70AF0" w:rsidRPr="00D30DF6" w:rsidRDefault="00B70AF0" w:rsidP="00B70AF0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</w:p>
          <w:p w14:paraId="199190A0" w14:textId="0065FB95" w:rsidR="00B70AF0" w:rsidRPr="00D30DF6" w:rsidRDefault="00B70AF0" w:rsidP="00B70AF0">
            <w:pPr>
              <w:rPr>
                <w:rFonts w:ascii="Times New Roman" w:hAnsi="Times New Roman" w:cs="Times New Roman"/>
                <w:lang w:val="en-US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en-US"/>
              </w:rPr>
              <w:t>DXA</w:t>
            </w:r>
            <w:r w:rsidRPr="00D30DF6">
              <w:rPr>
                <w:rFonts w:ascii="Times New Roman" w:hAnsi="Times New Roman" w:cs="Times New Roman"/>
                <w:lang w:val="en-US"/>
              </w:rPr>
              <w:t xml:space="preserve">: aBMD LS and TH </w:t>
            </w:r>
          </w:p>
          <w:p w14:paraId="03219FCA" w14:textId="1EF55CD8" w:rsidR="00B70AF0" w:rsidRPr="00D30DF6" w:rsidRDefault="004D3053" w:rsidP="00334739">
            <w:pPr>
              <w:rPr>
                <w:rFonts w:ascii="Times New Roman" w:hAnsi="Times New Roman" w:cs="Times New Roman"/>
                <w:color w:val="0070C0"/>
                <w:highlight w:val="yellow"/>
                <w:lang w:val="en-US"/>
              </w:rPr>
            </w:pPr>
            <w:r w:rsidRPr="00D30DF6">
              <w:rPr>
                <w:rFonts w:ascii="Times New Roman" w:hAnsi="Times New Roman" w:cs="Times New Roman"/>
                <w:u w:val="single"/>
                <w:lang w:val="en-US"/>
              </w:rPr>
              <w:t>BTMs</w:t>
            </w:r>
            <w:r w:rsidRPr="00D30DF6">
              <w:rPr>
                <w:rFonts w:ascii="Times New Roman" w:hAnsi="Times New Roman" w:cs="Times New Roman"/>
                <w:lang w:val="en-US"/>
              </w:rPr>
              <w:t>: CTX and PINP</w:t>
            </w:r>
            <w:r w:rsidRPr="00D30DF6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 xml:space="preserve">  </w:t>
            </w:r>
          </w:p>
        </w:tc>
        <w:tc>
          <w:tcPr>
            <w:tcW w:w="3574" w:type="dxa"/>
            <w:tcBorders>
              <w:top w:val="single" w:sz="4" w:space="0" w:color="auto"/>
              <w:bottom w:val="single" w:sz="4" w:space="0" w:color="auto"/>
            </w:tcBorders>
          </w:tcPr>
          <w:p w14:paraId="2710FF42" w14:textId="49209835" w:rsidR="00E9098F" w:rsidRPr="00D30DF6" w:rsidRDefault="00E9098F" w:rsidP="00E9098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0DF6">
              <w:rPr>
                <w:rFonts w:ascii="Times New Roman" w:hAnsi="Times New Roman" w:cs="Times New Roman"/>
                <w:b/>
                <w:bCs/>
                <w:lang w:val="en-GB"/>
              </w:rPr>
              <w:t>Baseline → 6 months</w:t>
            </w:r>
          </w:p>
          <w:p w14:paraId="521D6024" w14:textId="12E7B1EF" w:rsidR="00E9098F" w:rsidRPr="00D30DF6" w:rsidRDefault="00E9098F" w:rsidP="00E9098F">
            <w:pPr>
              <w:rPr>
                <w:rFonts w:ascii="Times New Roman" w:hAnsi="Times New Roman" w:cs="Times New Roman"/>
                <w:u w:val="single"/>
              </w:rPr>
            </w:pPr>
            <w:r w:rsidRPr="00D30DF6">
              <w:rPr>
                <w:rFonts w:ascii="Times New Roman" w:hAnsi="Times New Roman" w:cs="Times New Roman"/>
                <w:u w:val="single"/>
              </w:rPr>
              <w:t>Intervention effect (RIS vs. PBO)</w:t>
            </w:r>
          </w:p>
          <w:p w14:paraId="2E383089" w14:textId="77777777" w:rsidR="00D12E19" w:rsidRPr="00D30DF6" w:rsidRDefault="00D12E19" w:rsidP="00D12E19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30DF6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  <w:t xml:space="preserve">DXA </w:t>
            </w:r>
          </w:p>
          <w:p w14:paraId="0DA3C901" w14:textId="480ED19C" w:rsidR="00E9098F" w:rsidRPr="00D30DF6" w:rsidRDefault="00D12E19" w:rsidP="00D12E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LS (2.2% vs. -2.2%)</w:t>
            </w:r>
            <w:r w:rsidR="00E9098F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13</w:t>
            </w:r>
          </w:p>
          <w:p w14:paraId="006EBCE4" w14:textId="08B05CE7" w:rsidR="00D12E19" w:rsidRPr="00D30DF6" w:rsidRDefault="00D12E19" w:rsidP="00D12E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FN (1.3% vs. -4.2%)</w:t>
            </w:r>
            <w:r w:rsidR="00E9098F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016</w:t>
            </w:r>
          </w:p>
          <w:p w14:paraId="33512848" w14:textId="1CB4BE69" w:rsidR="00D12E19" w:rsidRPr="00D30DF6" w:rsidRDefault="00D12E19" w:rsidP="00D12E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TH (-2.6% vs. -4.4%)</w:t>
            </w:r>
            <w:r w:rsidR="00E9098F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163</w:t>
            </w:r>
          </w:p>
          <w:p w14:paraId="43594BD5" w14:textId="77777777" w:rsidR="00E9098F" w:rsidRPr="00D30DF6" w:rsidRDefault="00D12E19" w:rsidP="00D12E19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30DF6"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  <w:t>BTMs</w:t>
            </w:r>
          </w:p>
          <w:p w14:paraId="018F3A93" w14:textId="42CBE4E4" w:rsidR="00D12E19" w:rsidRPr="00D30DF6" w:rsidRDefault="00D12E19" w:rsidP="00D12E19">
            <w:pPr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CTX (+68% vs. +175%)</w:t>
            </w:r>
            <w:r w:rsidR="00E9098F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&lt;0.001</w:t>
            </w:r>
          </w:p>
          <w:p w14:paraId="6EC6C5C2" w14:textId="51970608" w:rsidR="00D12E19" w:rsidRPr="00D30DF6" w:rsidRDefault="00D12E19" w:rsidP="00D12E1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PINP (-4% vs. -4%)</w:t>
            </w:r>
            <w:r w:rsidR="00E9098F" w:rsidRPr="00D30DF6">
              <w:rPr>
                <w:rFonts w:ascii="Times New Roman" w:hAnsi="Times New Roman" w:cs="Times New Roman"/>
                <w:color w:val="000000" w:themeColor="text1"/>
                <w:lang w:val="en-US"/>
              </w:rPr>
              <w:t>; p=0.98</w:t>
            </w:r>
          </w:p>
          <w:p w14:paraId="3BFBC2E7" w14:textId="34FC4250" w:rsidR="00D12E19" w:rsidRPr="00D30DF6" w:rsidRDefault="00D12E19" w:rsidP="0054066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353F2604" w14:textId="12B245BA" w:rsidR="00DF24FD" w:rsidRPr="00D30DF6" w:rsidRDefault="003A71D5" w:rsidP="00DF24FD">
      <w:pPr>
        <w:spacing w:after="0"/>
        <w:rPr>
          <w:rFonts w:ascii="Times New Roman" w:hAnsi="Times New Roman" w:cs="Times New Roman"/>
          <w:lang w:val="en-US"/>
        </w:rPr>
      </w:pPr>
      <w:r w:rsidRPr="00D30DF6">
        <w:rPr>
          <w:rFonts w:ascii="Times New Roman" w:hAnsi="Times New Roman" w:cs="Times New Roman"/>
          <w:lang w:val="en-US"/>
        </w:rPr>
        <w:t>ZOL: zoledronic acid, PBO: Placebo, RYGB: Roux-en-Y Gastric Bypass, SG: Sleeve Gastrectomy</w:t>
      </w:r>
    </w:p>
    <w:sectPr w:rsidR="00DF24FD" w:rsidRPr="00D30DF6" w:rsidSect="0046567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1056D" w14:textId="77777777" w:rsidR="008E654B" w:rsidRDefault="008E654B" w:rsidP="00A83C7A">
      <w:pPr>
        <w:spacing w:after="0"/>
      </w:pPr>
      <w:r>
        <w:separator/>
      </w:r>
    </w:p>
  </w:endnote>
  <w:endnote w:type="continuationSeparator" w:id="0">
    <w:p w14:paraId="1E64D979" w14:textId="77777777" w:rsidR="008E654B" w:rsidRDefault="008E654B" w:rsidP="00A83C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626710"/>
      <w:docPartObj>
        <w:docPartGallery w:val="Page Numbers (Bottom of Page)"/>
        <w:docPartUnique/>
      </w:docPartObj>
    </w:sdtPr>
    <w:sdtEndPr/>
    <w:sdtContent>
      <w:p w14:paraId="09B3DB94" w14:textId="70782768" w:rsidR="00A83C7A" w:rsidRDefault="00A83C7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A57CA01" w14:textId="77777777" w:rsidR="00A83C7A" w:rsidRDefault="00A83C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5BA82" w14:textId="77777777" w:rsidR="008E654B" w:rsidRDefault="008E654B" w:rsidP="00A83C7A">
      <w:pPr>
        <w:spacing w:after="0"/>
      </w:pPr>
      <w:r>
        <w:separator/>
      </w:r>
    </w:p>
  </w:footnote>
  <w:footnote w:type="continuationSeparator" w:id="0">
    <w:p w14:paraId="711C7572" w14:textId="77777777" w:rsidR="008E654B" w:rsidRDefault="008E654B" w:rsidP="00A83C7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14995"/>
    <w:multiLevelType w:val="hybridMultilevel"/>
    <w:tmpl w:val="A4F48CBE"/>
    <w:lvl w:ilvl="0" w:tplc="01B4B8A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211B8"/>
    <w:multiLevelType w:val="hybridMultilevel"/>
    <w:tmpl w:val="7FB01488"/>
    <w:lvl w:ilvl="0" w:tplc="F2A67A1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761D4D"/>
    <w:multiLevelType w:val="hybridMultilevel"/>
    <w:tmpl w:val="A17A5B1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9C6B05"/>
    <w:multiLevelType w:val="hybridMultilevel"/>
    <w:tmpl w:val="ECEE090E"/>
    <w:lvl w:ilvl="0" w:tplc="CBC25106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D20541"/>
    <w:multiLevelType w:val="hybridMultilevel"/>
    <w:tmpl w:val="8C16917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673"/>
    <w:rsid w:val="0000784C"/>
    <w:rsid w:val="0001282C"/>
    <w:rsid w:val="00013807"/>
    <w:rsid w:val="000251AB"/>
    <w:rsid w:val="000433E5"/>
    <w:rsid w:val="00051950"/>
    <w:rsid w:val="000615A2"/>
    <w:rsid w:val="00066DEB"/>
    <w:rsid w:val="00077AF9"/>
    <w:rsid w:val="000859F8"/>
    <w:rsid w:val="00094515"/>
    <w:rsid w:val="00096BB6"/>
    <w:rsid w:val="000A1413"/>
    <w:rsid w:val="000B0B20"/>
    <w:rsid w:val="000B3155"/>
    <w:rsid w:val="000C0767"/>
    <w:rsid w:val="000D5173"/>
    <w:rsid w:val="000E53A6"/>
    <w:rsid w:val="00101B5A"/>
    <w:rsid w:val="00107F2F"/>
    <w:rsid w:val="00117E71"/>
    <w:rsid w:val="0012673A"/>
    <w:rsid w:val="00131037"/>
    <w:rsid w:val="00152619"/>
    <w:rsid w:val="00156AAA"/>
    <w:rsid w:val="00173AA9"/>
    <w:rsid w:val="00197C20"/>
    <w:rsid w:val="001B1775"/>
    <w:rsid w:val="001B2A8D"/>
    <w:rsid w:val="001B6D82"/>
    <w:rsid w:val="001C3AAB"/>
    <w:rsid w:val="001E779B"/>
    <w:rsid w:val="00212732"/>
    <w:rsid w:val="00221743"/>
    <w:rsid w:val="00237F61"/>
    <w:rsid w:val="0024148F"/>
    <w:rsid w:val="002453FF"/>
    <w:rsid w:val="002478FB"/>
    <w:rsid w:val="00254621"/>
    <w:rsid w:val="0025740F"/>
    <w:rsid w:val="0027348E"/>
    <w:rsid w:val="0027529C"/>
    <w:rsid w:val="0028536D"/>
    <w:rsid w:val="00291543"/>
    <w:rsid w:val="00295DFD"/>
    <w:rsid w:val="002B5263"/>
    <w:rsid w:val="002C55F6"/>
    <w:rsid w:val="002C6DA9"/>
    <w:rsid w:val="002D3AEF"/>
    <w:rsid w:val="002F1281"/>
    <w:rsid w:val="002F66B4"/>
    <w:rsid w:val="002F6970"/>
    <w:rsid w:val="00302EFA"/>
    <w:rsid w:val="0031387B"/>
    <w:rsid w:val="00317C19"/>
    <w:rsid w:val="00327107"/>
    <w:rsid w:val="00333151"/>
    <w:rsid w:val="00334739"/>
    <w:rsid w:val="003403A1"/>
    <w:rsid w:val="0036009E"/>
    <w:rsid w:val="0036116A"/>
    <w:rsid w:val="0036491F"/>
    <w:rsid w:val="003669C8"/>
    <w:rsid w:val="00374B0F"/>
    <w:rsid w:val="003823F2"/>
    <w:rsid w:val="003914D0"/>
    <w:rsid w:val="003A05DA"/>
    <w:rsid w:val="003A71D5"/>
    <w:rsid w:val="003A722D"/>
    <w:rsid w:val="003C76EB"/>
    <w:rsid w:val="003E21A1"/>
    <w:rsid w:val="003E3008"/>
    <w:rsid w:val="003F0A02"/>
    <w:rsid w:val="00405488"/>
    <w:rsid w:val="0045599A"/>
    <w:rsid w:val="00456D3A"/>
    <w:rsid w:val="00462634"/>
    <w:rsid w:val="00465673"/>
    <w:rsid w:val="00477AE6"/>
    <w:rsid w:val="004850C9"/>
    <w:rsid w:val="004B0230"/>
    <w:rsid w:val="004B1FAA"/>
    <w:rsid w:val="004B64A0"/>
    <w:rsid w:val="004C21D4"/>
    <w:rsid w:val="004C2A17"/>
    <w:rsid w:val="004C3491"/>
    <w:rsid w:val="004C6E2C"/>
    <w:rsid w:val="004D3053"/>
    <w:rsid w:val="004E68D6"/>
    <w:rsid w:val="004F015E"/>
    <w:rsid w:val="00507E0F"/>
    <w:rsid w:val="005153F2"/>
    <w:rsid w:val="00520162"/>
    <w:rsid w:val="00540665"/>
    <w:rsid w:val="0055252C"/>
    <w:rsid w:val="00571605"/>
    <w:rsid w:val="00577C33"/>
    <w:rsid w:val="00581A82"/>
    <w:rsid w:val="00581E77"/>
    <w:rsid w:val="005959F8"/>
    <w:rsid w:val="00596107"/>
    <w:rsid w:val="005978EF"/>
    <w:rsid w:val="005C107A"/>
    <w:rsid w:val="005D1010"/>
    <w:rsid w:val="005D4E81"/>
    <w:rsid w:val="005E1023"/>
    <w:rsid w:val="0060687E"/>
    <w:rsid w:val="006167D9"/>
    <w:rsid w:val="00623348"/>
    <w:rsid w:val="00633280"/>
    <w:rsid w:val="0063368A"/>
    <w:rsid w:val="006508B7"/>
    <w:rsid w:val="00677487"/>
    <w:rsid w:val="006C16BB"/>
    <w:rsid w:val="006D7885"/>
    <w:rsid w:val="006E0B82"/>
    <w:rsid w:val="007116C2"/>
    <w:rsid w:val="00715BDA"/>
    <w:rsid w:val="007462E7"/>
    <w:rsid w:val="00775DB9"/>
    <w:rsid w:val="00790A0F"/>
    <w:rsid w:val="007A24CB"/>
    <w:rsid w:val="007B041D"/>
    <w:rsid w:val="007B15ED"/>
    <w:rsid w:val="007B42CD"/>
    <w:rsid w:val="007E1212"/>
    <w:rsid w:val="007E5CA9"/>
    <w:rsid w:val="007F077E"/>
    <w:rsid w:val="007F303E"/>
    <w:rsid w:val="007F59EC"/>
    <w:rsid w:val="00806407"/>
    <w:rsid w:val="008340F9"/>
    <w:rsid w:val="00835010"/>
    <w:rsid w:val="008539D7"/>
    <w:rsid w:val="00855A20"/>
    <w:rsid w:val="00871504"/>
    <w:rsid w:val="00882453"/>
    <w:rsid w:val="008844FA"/>
    <w:rsid w:val="00887EC6"/>
    <w:rsid w:val="00893174"/>
    <w:rsid w:val="008B7CC0"/>
    <w:rsid w:val="008C4D9A"/>
    <w:rsid w:val="008C7CDC"/>
    <w:rsid w:val="008E654B"/>
    <w:rsid w:val="008F51BE"/>
    <w:rsid w:val="008F56C9"/>
    <w:rsid w:val="00900E3C"/>
    <w:rsid w:val="0092137B"/>
    <w:rsid w:val="00926F4D"/>
    <w:rsid w:val="0093786F"/>
    <w:rsid w:val="0095649C"/>
    <w:rsid w:val="00971D1F"/>
    <w:rsid w:val="009743D4"/>
    <w:rsid w:val="00991520"/>
    <w:rsid w:val="009A27F2"/>
    <w:rsid w:val="009B16D3"/>
    <w:rsid w:val="009C0D48"/>
    <w:rsid w:val="009C276F"/>
    <w:rsid w:val="009C4534"/>
    <w:rsid w:val="009D46D4"/>
    <w:rsid w:val="009E2BEB"/>
    <w:rsid w:val="009F4284"/>
    <w:rsid w:val="009F4C46"/>
    <w:rsid w:val="00A010D4"/>
    <w:rsid w:val="00A01B72"/>
    <w:rsid w:val="00A1703C"/>
    <w:rsid w:val="00A53864"/>
    <w:rsid w:val="00A632B6"/>
    <w:rsid w:val="00A633C6"/>
    <w:rsid w:val="00A832C0"/>
    <w:rsid w:val="00A83C7A"/>
    <w:rsid w:val="00A929E8"/>
    <w:rsid w:val="00A93D0A"/>
    <w:rsid w:val="00AA30BD"/>
    <w:rsid w:val="00AC22CC"/>
    <w:rsid w:val="00AC765E"/>
    <w:rsid w:val="00AD3AD8"/>
    <w:rsid w:val="00AE2256"/>
    <w:rsid w:val="00B01E1F"/>
    <w:rsid w:val="00B0466B"/>
    <w:rsid w:val="00B04AE9"/>
    <w:rsid w:val="00B07D9A"/>
    <w:rsid w:val="00B1296B"/>
    <w:rsid w:val="00B1302C"/>
    <w:rsid w:val="00B13DBF"/>
    <w:rsid w:val="00B202E5"/>
    <w:rsid w:val="00B26843"/>
    <w:rsid w:val="00B26C53"/>
    <w:rsid w:val="00B31777"/>
    <w:rsid w:val="00B51478"/>
    <w:rsid w:val="00B53C8F"/>
    <w:rsid w:val="00B553B9"/>
    <w:rsid w:val="00B56E6C"/>
    <w:rsid w:val="00B63CC7"/>
    <w:rsid w:val="00B67509"/>
    <w:rsid w:val="00B70AF0"/>
    <w:rsid w:val="00B93B46"/>
    <w:rsid w:val="00BB0C1F"/>
    <w:rsid w:val="00BB13C5"/>
    <w:rsid w:val="00BC571F"/>
    <w:rsid w:val="00BD1D09"/>
    <w:rsid w:val="00C21C87"/>
    <w:rsid w:val="00C450DE"/>
    <w:rsid w:val="00C50D64"/>
    <w:rsid w:val="00C600F2"/>
    <w:rsid w:val="00C64E20"/>
    <w:rsid w:val="00C7676A"/>
    <w:rsid w:val="00C77220"/>
    <w:rsid w:val="00C97565"/>
    <w:rsid w:val="00CC1E40"/>
    <w:rsid w:val="00CD782E"/>
    <w:rsid w:val="00CF13EE"/>
    <w:rsid w:val="00D001AF"/>
    <w:rsid w:val="00D103DA"/>
    <w:rsid w:val="00D12E19"/>
    <w:rsid w:val="00D13B03"/>
    <w:rsid w:val="00D16187"/>
    <w:rsid w:val="00D30DF6"/>
    <w:rsid w:val="00D3353A"/>
    <w:rsid w:val="00D33F6E"/>
    <w:rsid w:val="00D7390B"/>
    <w:rsid w:val="00D75D01"/>
    <w:rsid w:val="00D85C18"/>
    <w:rsid w:val="00D9767C"/>
    <w:rsid w:val="00DA6490"/>
    <w:rsid w:val="00DB070E"/>
    <w:rsid w:val="00DF24FD"/>
    <w:rsid w:val="00E249B9"/>
    <w:rsid w:val="00E2602E"/>
    <w:rsid w:val="00E61405"/>
    <w:rsid w:val="00E639AE"/>
    <w:rsid w:val="00E6693D"/>
    <w:rsid w:val="00E74E41"/>
    <w:rsid w:val="00E84CFD"/>
    <w:rsid w:val="00E9098F"/>
    <w:rsid w:val="00EB57E9"/>
    <w:rsid w:val="00EC012E"/>
    <w:rsid w:val="00ED6741"/>
    <w:rsid w:val="00EF3783"/>
    <w:rsid w:val="00EF785E"/>
    <w:rsid w:val="00F007AB"/>
    <w:rsid w:val="00F014AC"/>
    <w:rsid w:val="00F1137E"/>
    <w:rsid w:val="00F33F1F"/>
    <w:rsid w:val="00F36F5D"/>
    <w:rsid w:val="00F40AEE"/>
    <w:rsid w:val="00F52FAD"/>
    <w:rsid w:val="00F5320F"/>
    <w:rsid w:val="00F53A16"/>
    <w:rsid w:val="00F56DF6"/>
    <w:rsid w:val="00FB6334"/>
    <w:rsid w:val="00FB7914"/>
    <w:rsid w:val="00FD0E77"/>
    <w:rsid w:val="00FE79D3"/>
    <w:rsid w:val="00FF032C"/>
    <w:rsid w:val="00FF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5FBC3"/>
  <w15:docId w15:val="{2D7A70F8-3544-451F-AF9F-3F39D3460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FAA"/>
  </w:style>
  <w:style w:type="paragraph" w:styleId="Titre3">
    <w:name w:val="heading 3"/>
    <w:basedOn w:val="Normal"/>
    <w:link w:val="Titre3Car"/>
    <w:uiPriority w:val="9"/>
    <w:qFormat/>
    <w:rsid w:val="00DF24F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6567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63CC7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6D7885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788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7885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DF24FD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Lienhypertexte">
    <w:name w:val="Hyperlink"/>
    <w:basedOn w:val="Policepardfaut"/>
    <w:uiPriority w:val="99"/>
    <w:unhideWhenUsed/>
    <w:rsid w:val="00DF24FD"/>
    <w:rPr>
      <w:color w:val="0000FF"/>
      <w:u w:val="single"/>
    </w:rPr>
  </w:style>
  <w:style w:type="character" w:customStyle="1" w:styleId="id-label">
    <w:name w:val="id-label"/>
    <w:basedOn w:val="Policepardfaut"/>
    <w:rsid w:val="00D103DA"/>
  </w:style>
  <w:style w:type="character" w:styleId="lev">
    <w:name w:val="Strong"/>
    <w:basedOn w:val="Policepardfaut"/>
    <w:uiPriority w:val="22"/>
    <w:qFormat/>
    <w:rsid w:val="00D103DA"/>
    <w:rPr>
      <w:b/>
      <w:bCs/>
    </w:rPr>
  </w:style>
  <w:style w:type="character" w:styleId="Mentionnonrsolue">
    <w:name w:val="Unresolved Mention"/>
    <w:basedOn w:val="Policepardfaut"/>
    <w:uiPriority w:val="99"/>
    <w:semiHidden/>
    <w:unhideWhenUsed/>
    <w:rsid w:val="000B0B20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83C7A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A83C7A"/>
  </w:style>
  <w:style w:type="paragraph" w:styleId="Pieddepage">
    <w:name w:val="footer"/>
    <w:basedOn w:val="Normal"/>
    <w:link w:val="PieddepageCar"/>
    <w:uiPriority w:val="99"/>
    <w:unhideWhenUsed/>
    <w:rsid w:val="00A83C7A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83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5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5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0</TotalTime>
  <Pages>2</Pages>
  <Words>319</Words>
  <Characters>1755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ensa Beekman</dc:creator>
  <cp:lastModifiedBy>PACCOU Julien</cp:lastModifiedBy>
  <cp:revision>32</cp:revision>
  <cp:lastPrinted>2023-03-14T13:50:00Z</cp:lastPrinted>
  <dcterms:created xsi:type="dcterms:W3CDTF">2023-03-28T10:38:00Z</dcterms:created>
  <dcterms:modified xsi:type="dcterms:W3CDTF">2025-01-27T11:56:00Z</dcterms:modified>
</cp:coreProperties>
</file>